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7D1C0" w14:textId="77777777" w:rsidR="00353F48" w:rsidRPr="00353F48" w:rsidRDefault="00353F48" w:rsidP="00353F48">
      <w:pPr>
        <w:pStyle w:val="Heading1"/>
        <w:rPr>
          <w:sz w:val="24"/>
          <w:szCs w:val="24"/>
        </w:rPr>
      </w:pPr>
      <w:r w:rsidRPr="00353F48">
        <w:rPr>
          <w:sz w:val="24"/>
          <w:szCs w:val="24"/>
        </w:rPr>
        <w:t>Supplementary material B: Range of years used to calculate each winter me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98"/>
        <w:gridCol w:w="3006"/>
      </w:tblGrid>
      <w:tr w:rsidR="00353F48" w14:paraId="20B97CC4" w14:textId="77777777" w:rsidTr="008F09D5">
        <w:tc>
          <w:tcPr>
            <w:tcW w:w="3005" w:type="dxa"/>
          </w:tcPr>
          <w:p w14:paraId="1036BE45" w14:textId="77777777" w:rsidR="00353F48" w:rsidRDefault="00353F48" w:rsidP="008F09D5">
            <w:pPr>
              <w:rPr>
                <w:b/>
                <w:bCs/>
              </w:rPr>
            </w:pPr>
            <w:r>
              <w:rPr>
                <w:b/>
                <w:bCs/>
              </w:rPr>
              <w:t>Winter mean</w:t>
            </w:r>
          </w:p>
        </w:tc>
        <w:tc>
          <w:tcPr>
            <w:tcW w:w="1698" w:type="dxa"/>
          </w:tcPr>
          <w:p w14:paraId="1F2E18F0" w14:textId="77777777" w:rsidR="00353F48" w:rsidRDefault="00353F48" w:rsidP="008F09D5">
            <w:pPr>
              <w:rPr>
                <w:b/>
                <w:bCs/>
              </w:rPr>
            </w:pPr>
            <w:r>
              <w:rPr>
                <w:b/>
                <w:bCs/>
              </w:rPr>
              <w:t>Years excluded</w:t>
            </w:r>
          </w:p>
        </w:tc>
        <w:tc>
          <w:tcPr>
            <w:tcW w:w="3006" w:type="dxa"/>
          </w:tcPr>
          <w:p w14:paraId="467F67AF" w14:textId="77777777" w:rsidR="00353F48" w:rsidRDefault="00353F48" w:rsidP="008F09D5">
            <w:pPr>
              <w:rPr>
                <w:b/>
                <w:bCs/>
              </w:rPr>
            </w:pPr>
            <w:r>
              <w:rPr>
                <w:b/>
                <w:bCs/>
              </w:rPr>
              <w:t>Years included</w:t>
            </w:r>
          </w:p>
        </w:tc>
      </w:tr>
      <w:tr w:rsidR="00353F48" w14:paraId="5A0EA71E" w14:textId="77777777" w:rsidTr="008F09D5">
        <w:tc>
          <w:tcPr>
            <w:tcW w:w="3005" w:type="dxa"/>
          </w:tcPr>
          <w:p w14:paraId="06F43D07" w14:textId="77777777" w:rsidR="00353F48" w:rsidRPr="004E572A" w:rsidRDefault="00353F48" w:rsidP="008F09D5">
            <w:r w:rsidRPr="004E572A">
              <w:t>NHS 111 calls &amp; online</w:t>
            </w:r>
          </w:p>
        </w:tc>
        <w:tc>
          <w:tcPr>
            <w:tcW w:w="1698" w:type="dxa"/>
          </w:tcPr>
          <w:p w14:paraId="62D5F681" w14:textId="77777777" w:rsidR="00353F48" w:rsidRPr="004E572A" w:rsidRDefault="00353F48" w:rsidP="008F09D5">
            <w:r w:rsidRPr="004E572A">
              <w:t>2020/21</w:t>
            </w:r>
          </w:p>
        </w:tc>
        <w:tc>
          <w:tcPr>
            <w:tcW w:w="3006" w:type="dxa"/>
          </w:tcPr>
          <w:p w14:paraId="455E9F36" w14:textId="77777777" w:rsidR="00353F48" w:rsidRPr="004E572A" w:rsidRDefault="00353F48" w:rsidP="008F09D5">
            <w:r>
              <w:t>2021/22 &amp; 23/24</w:t>
            </w:r>
          </w:p>
        </w:tc>
      </w:tr>
      <w:tr w:rsidR="00353F48" w14:paraId="363DD568" w14:textId="77777777" w:rsidTr="008F09D5">
        <w:tc>
          <w:tcPr>
            <w:tcW w:w="3005" w:type="dxa"/>
          </w:tcPr>
          <w:p w14:paraId="7F2E1531" w14:textId="77777777" w:rsidR="00353F48" w:rsidRPr="004E572A" w:rsidRDefault="00353F48" w:rsidP="008F09D5">
            <w:r w:rsidRPr="004E572A">
              <w:t>GP mean (RCGP data)</w:t>
            </w:r>
          </w:p>
        </w:tc>
        <w:tc>
          <w:tcPr>
            <w:tcW w:w="1698" w:type="dxa"/>
          </w:tcPr>
          <w:p w14:paraId="25EFFD33" w14:textId="77777777" w:rsidR="00353F48" w:rsidRPr="004E572A" w:rsidRDefault="00353F48" w:rsidP="008F09D5">
            <w:r w:rsidRPr="004E572A">
              <w:t>2020/21</w:t>
            </w:r>
          </w:p>
        </w:tc>
        <w:tc>
          <w:tcPr>
            <w:tcW w:w="3006" w:type="dxa"/>
          </w:tcPr>
          <w:p w14:paraId="02D165DF" w14:textId="77777777" w:rsidR="00353F48" w:rsidRPr="004E572A" w:rsidRDefault="00353F48" w:rsidP="008F09D5">
            <w:r w:rsidRPr="004E572A">
              <w:t>2017/18 to 21/22</w:t>
            </w:r>
            <w:r>
              <w:t xml:space="preserve"> </w:t>
            </w:r>
          </w:p>
        </w:tc>
      </w:tr>
      <w:tr w:rsidR="00353F48" w14:paraId="777C5133" w14:textId="77777777" w:rsidTr="008F09D5">
        <w:tc>
          <w:tcPr>
            <w:tcW w:w="3005" w:type="dxa"/>
          </w:tcPr>
          <w:p w14:paraId="7D30D5DD" w14:textId="77777777" w:rsidR="00353F48" w:rsidRPr="004E572A" w:rsidRDefault="00353F48" w:rsidP="008F09D5">
            <w:r w:rsidRPr="004E572A">
              <w:t>GP mean (UKHSA data)</w:t>
            </w:r>
          </w:p>
        </w:tc>
        <w:tc>
          <w:tcPr>
            <w:tcW w:w="1698" w:type="dxa"/>
          </w:tcPr>
          <w:p w14:paraId="55898362" w14:textId="77777777" w:rsidR="00353F48" w:rsidRPr="004E572A" w:rsidRDefault="00353F48" w:rsidP="008F09D5">
            <w:r w:rsidRPr="004E572A">
              <w:t>2020/21</w:t>
            </w:r>
          </w:p>
        </w:tc>
        <w:tc>
          <w:tcPr>
            <w:tcW w:w="3006" w:type="dxa"/>
          </w:tcPr>
          <w:p w14:paraId="1782296F" w14:textId="77777777" w:rsidR="00353F48" w:rsidRPr="004E572A" w:rsidRDefault="00353F48" w:rsidP="008F09D5">
            <w:r w:rsidRPr="004E572A">
              <w:t>2017/18 to 21/22</w:t>
            </w:r>
          </w:p>
        </w:tc>
      </w:tr>
      <w:tr w:rsidR="00353F48" w14:paraId="4CADA027" w14:textId="77777777" w:rsidTr="008F09D5">
        <w:tc>
          <w:tcPr>
            <w:tcW w:w="3005" w:type="dxa"/>
          </w:tcPr>
          <w:p w14:paraId="77441579" w14:textId="77777777" w:rsidR="00353F48" w:rsidRPr="004E572A" w:rsidRDefault="00353F48" w:rsidP="008F09D5">
            <w:r w:rsidRPr="004E572A">
              <w:t>ED weekly</w:t>
            </w:r>
          </w:p>
        </w:tc>
        <w:tc>
          <w:tcPr>
            <w:tcW w:w="1698" w:type="dxa"/>
          </w:tcPr>
          <w:p w14:paraId="09F8BE38" w14:textId="77777777" w:rsidR="00353F48" w:rsidRPr="004E572A" w:rsidRDefault="00353F48" w:rsidP="008F09D5">
            <w:r w:rsidRPr="004E572A">
              <w:t>2020/21</w:t>
            </w:r>
          </w:p>
        </w:tc>
        <w:tc>
          <w:tcPr>
            <w:tcW w:w="3006" w:type="dxa"/>
          </w:tcPr>
          <w:p w14:paraId="26A6162E" w14:textId="77777777" w:rsidR="00353F48" w:rsidRPr="004E572A" w:rsidRDefault="00353F48" w:rsidP="008F09D5">
            <w:r w:rsidRPr="004E572A">
              <w:t>2018/19 to 21/22 &amp; 2023/24</w:t>
            </w:r>
          </w:p>
        </w:tc>
      </w:tr>
      <w:tr w:rsidR="00353F48" w14:paraId="61092009" w14:textId="77777777" w:rsidTr="008F09D5">
        <w:tc>
          <w:tcPr>
            <w:tcW w:w="3005" w:type="dxa"/>
          </w:tcPr>
          <w:p w14:paraId="3BE5CFE9" w14:textId="77777777" w:rsidR="00353F48" w:rsidRPr="004E572A" w:rsidRDefault="00353F48" w:rsidP="008F09D5">
            <w:r w:rsidRPr="004E572A">
              <w:t>ED monthly (by department)</w:t>
            </w:r>
          </w:p>
        </w:tc>
        <w:tc>
          <w:tcPr>
            <w:tcW w:w="1698" w:type="dxa"/>
          </w:tcPr>
          <w:p w14:paraId="7A65EC04" w14:textId="77777777" w:rsidR="00353F48" w:rsidRPr="004E572A" w:rsidRDefault="00353F48" w:rsidP="008F09D5">
            <w:r w:rsidRPr="004E572A">
              <w:t>2020/21</w:t>
            </w:r>
          </w:p>
        </w:tc>
        <w:tc>
          <w:tcPr>
            <w:tcW w:w="3006" w:type="dxa"/>
          </w:tcPr>
          <w:p w14:paraId="331C5582" w14:textId="77777777" w:rsidR="00353F48" w:rsidRPr="004E572A" w:rsidRDefault="00353F48" w:rsidP="008F09D5">
            <w:r>
              <w:t>2018/19 to 21/22</w:t>
            </w:r>
          </w:p>
        </w:tc>
      </w:tr>
      <w:tr w:rsidR="00353F48" w14:paraId="5382F317" w14:textId="77777777" w:rsidTr="008F09D5">
        <w:tc>
          <w:tcPr>
            <w:tcW w:w="3005" w:type="dxa"/>
          </w:tcPr>
          <w:p w14:paraId="361EE1DF" w14:textId="77777777" w:rsidR="00353F48" w:rsidRPr="004E572A" w:rsidRDefault="00353F48" w:rsidP="008F09D5">
            <w:r w:rsidRPr="004E572A">
              <w:t>Monthly prescriptions</w:t>
            </w:r>
          </w:p>
        </w:tc>
        <w:tc>
          <w:tcPr>
            <w:tcW w:w="1698" w:type="dxa"/>
          </w:tcPr>
          <w:p w14:paraId="59CBF15E" w14:textId="77777777" w:rsidR="00353F48" w:rsidRPr="004E572A" w:rsidRDefault="00353F48" w:rsidP="008F09D5">
            <w:r w:rsidRPr="004E572A">
              <w:t>2020/21</w:t>
            </w:r>
          </w:p>
        </w:tc>
        <w:tc>
          <w:tcPr>
            <w:tcW w:w="3006" w:type="dxa"/>
          </w:tcPr>
          <w:p w14:paraId="7FF77651" w14:textId="77777777" w:rsidR="00353F48" w:rsidRPr="004E572A" w:rsidRDefault="00353F48" w:rsidP="008F09D5">
            <w:r w:rsidRPr="004E572A">
              <w:t>2018/19 to 2021/22</w:t>
            </w:r>
          </w:p>
        </w:tc>
      </w:tr>
    </w:tbl>
    <w:p w14:paraId="61B4A853" w14:textId="77777777" w:rsidR="00353F48" w:rsidRDefault="00353F48" w:rsidP="00353F48">
      <w:pPr>
        <w:rPr>
          <w:b/>
          <w:bCs/>
        </w:rPr>
      </w:pPr>
    </w:p>
    <w:p w14:paraId="723DC19E" w14:textId="77777777" w:rsidR="005C3910" w:rsidRDefault="005C3910"/>
    <w:sectPr w:rsidR="005C3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F48"/>
    <w:rsid w:val="00353F48"/>
    <w:rsid w:val="005C3910"/>
    <w:rsid w:val="005E1BBD"/>
    <w:rsid w:val="005E7EFA"/>
    <w:rsid w:val="00662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D2503"/>
  <w15:chartTrackingRefBased/>
  <w15:docId w15:val="{6A3D2425-0E6B-4B07-82B9-42A75B247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F48"/>
    <w:pPr>
      <w:spacing w:line="259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F4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F4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F48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F48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F48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F48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F48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F48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F48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F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F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F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F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F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F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F4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3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F48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3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F4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3F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F48"/>
    <w:pPr>
      <w:spacing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3F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F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F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3F4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37</Characters>
  <Application>Microsoft Office Word</Application>
  <DocSecurity>0</DocSecurity>
  <Lines>24</Lines>
  <Paragraphs>22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reavin</dc:creator>
  <cp:keywords/>
  <dc:description/>
  <cp:lastModifiedBy>Alexandra Creavin</cp:lastModifiedBy>
  <cp:revision>1</cp:revision>
  <dcterms:created xsi:type="dcterms:W3CDTF">2026-01-07T09:42:00Z</dcterms:created>
  <dcterms:modified xsi:type="dcterms:W3CDTF">2026-01-07T09:43:00Z</dcterms:modified>
</cp:coreProperties>
</file>